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 Table. Sample characteristics by food security status (n=486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1560"/>
        <w:gridCol w:w="93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od sec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= 167; 34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od insec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319; 66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=486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Socio-demographic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7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 (7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ge at randomiz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2.8 (11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4.0 (33.0-51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9.7 (10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0 (32.0-47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8 (10.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1.0 (32.0-48.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0.00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origin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 (58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1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 (55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(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(1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 (5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2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than high scho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5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 (5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e (&lt;$800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 (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4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 (4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first homeless (years)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</w:rPr>
              <w:t>Mean (S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 (13.6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2.0 (21.0-42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 (12.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6.0 (18.0-39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2 (13.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8.0 (19.0-41.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0.0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time duration of homelessness (months)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 (75.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6.0 (12.0-72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 (67.0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2.0 (14.0-84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 (70.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6.0 (12.0-84.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0.02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Health care utilis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s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4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(4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keepLines/>
              <w:suppressAutoHyphens w:val="true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ited Emergency Room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 (5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 (5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keepLines/>
              <w:suppressAutoHyphens w:val="true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eded health care but did not receive it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 (4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 (4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Menta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-12 mental health score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(14.2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0.2 (29.1-49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 (13.1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2.5 (24.1-4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 (13.8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5.5 (25.7-45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cy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cy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severe cluster of 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 (5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 (5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or more 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 (5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(4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Substance 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stance depen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6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5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pen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2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use of any substance (including alcohol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 (3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2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keepLines/>
              <w:suppressAutoHyphens w:val="true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 of multiple substances (2 or more; including alcohol; 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5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 (5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keepLines/>
              <w:suppressAutoHyphens w:val="true"/>
              <w:spacing w:before="4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ey spent for drugs and alcohol (past month; CA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$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2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2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Physica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-12 physical health score</w:t>
            </w:r>
          </w:p>
          <w:p>
            <w:pPr>
              <w:pStyle w:val="7TableRow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 (12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8.6 (36.9-5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 (12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7.0 (37.0-55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 (12.4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7.5 (37.0-55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99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/AI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self-rated overall heal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 (1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Other behaviou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t to any drop-in center/community meal center or program/food bank (past 6 month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7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 (7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 work (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1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7TableRow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theft (past mon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(1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Bold indicates a significant difference between food secure and insecure at p≤0.0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7TableRowNormal">
    <w:name w:val="7_TableRow_Normal"/>
    <w:basedOn w:val="Normal"/>
    <w:qFormat/>
    <w:pPr>
      <w:keepLines/>
      <w:suppressAutoHyphens w:val="true"/>
      <w:spacing w:before="40" w:after="40"/>
    </w:pPr>
    <w:rPr>
      <w:rFonts w:ascii="Arial Narrow" w:hAnsi="Arial Narrow" w:eastAsia="Times New Roman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2:27:00Z</dcterms:created>
  <dc:creator>Milad</dc:creator>
  <dc:description/>
  <cp:keywords/>
  <dc:language>en-US</dc:language>
  <cp:lastModifiedBy>Milad</cp:lastModifiedBy>
  <dcterms:modified xsi:type="dcterms:W3CDTF">2016-06-21T06:54:00Z</dcterms:modified>
  <cp:revision>305</cp:revision>
  <dc:subject/>
  <dc:title/>
</cp:coreProperties>
</file>